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01BCA" w14:textId="2E0C5B60" w:rsidR="00D21388" w:rsidRPr="007C4444" w:rsidRDefault="00D21388" w:rsidP="000F127D">
      <w:pPr>
        <w:spacing w:line="276" w:lineRule="auto"/>
        <w:rPr>
          <w:rFonts w:ascii="Times New Roman" w:eastAsia="Times New Roman" w:hAnsi="Times New Roman" w:cs="Times New Roman"/>
        </w:rPr>
      </w:pPr>
      <w:r w:rsidRPr="007C4444">
        <w:rPr>
          <w:rFonts w:ascii="Times New Roman" w:eastAsia="Times New Roman" w:hAnsi="Times New Roman" w:cs="Times New Roman"/>
        </w:rPr>
        <w:t xml:space="preserve">Code </w:t>
      </w:r>
      <w:r w:rsidR="00D24BA4" w:rsidRPr="007C4444">
        <w:rPr>
          <w:rFonts w:ascii="Times New Roman" w:eastAsia="Times New Roman" w:hAnsi="Times New Roman" w:cs="Times New Roman"/>
        </w:rPr>
        <w:t xml:space="preserve">that was used </w:t>
      </w:r>
      <w:r w:rsidRPr="007C4444">
        <w:rPr>
          <w:rFonts w:ascii="Times New Roman" w:eastAsia="Times New Roman" w:hAnsi="Times New Roman" w:cs="Times New Roman"/>
        </w:rPr>
        <w:t xml:space="preserve">to perform CBF-T1w registrations </w:t>
      </w:r>
      <w:r w:rsidR="00D24BA4" w:rsidRPr="007C4444">
        <w:rPr>
          <w:rFonts w:ascii="Times New Roman" w:eastAsia="Times New Roman" w:hAnsi="Times New Roman" w:cs="Times New Roman"/>
        </w:rPr>
        <w:t xml:space="preserve">is available in a public repository </w:t>
      </w:r>
      <w:r w:rsidRPr="007C4444">
        <w:rPr>
          <w:rFonts w:ascii="Times New Roman" w:eastAsia="Times New Roman" w:hAnsi="Times New Roman" w:cs="Times New Roman"/>
        </w:rPr>
        <w:t>(</w:t>
      </w:r>
      <w:hyperlink r:id="rId4" w:history="1">
        <w:r w:rsidRPr="007C4444">
          <w:rPr>
            <w:rStyle w:val="Hyperlink"/>
            <w:rFonts w:ascii="Times New Roman" w:eastAsia="Times New Roman" w:hAnsi="Times New Roman" w:cs="Times New Roman"/>
          </w:rPr>
          <w:t>https://github.com/ftdc-picsl/hcpASLregInTauTDP</w:t>
        </w:r>
      </w:hyperlink>
      <w:r w:rsidRPr="007C4444">
        <w:rPr>
          <w:rFonts w:ascii="Times New Roman" w:eastAsia="Times New Roman" w:hAnsi="Times New Roman" w:cs="Times New Roman"/>
        </w:rPr>
        <w:t>).</w:t>
      </w:r>
    </w:p>
    <w:p w14:paraId="00B9AA6F" w14:textId="77777777" w:rsidR="00E9502C" w:rsidRPr="007C4444" w:rsidRDefault="00E9502C" w:rsidP="000F127D">
      <w:pPr>
        <w:spacing w:line="276" w:lineRule="auto"/>
        <w:rPr>
          <w:rFonts w:ascii="Times New Roman" w:eastAsia="Times New Roman" w:hAnsi="Times New Roman" w:cs="Times New Roman"/>
        </w:rPr>
      </w:pPr>
    </w:p>
    <w:p w14:paraId="13670F3A" w14:textId="4AD8026D" w:rsidR="00D21388" w:rsidRPr="007C4444" w:rsidRDefault="00E9502C" w:rsidP="000F127D">
      <w:pPr>
        <w:spacing w:line="276" w:lineRule="auto"/>
        <w:rPr>
          <w:rFonts w:ascii="Times New Roman" w:eastAsia="Times New Roman" w:hAnsi="Times New Roman" w:cs="Times New Roman"/>
        </w:rPr>
      </w:pPr>
      <w:r w:rsidRPr="007C4444">
        <w:rPr>
          <w:rFonts w:ascii="Times New Roman" w:eastAsia="Times New Roman" w:hAnsi="Times New Roman" w:cs="Times New Roman"/>
        </w:rPr>
        <w:t xml:space="preserve">FTDHCP imaging data is available in a </w:t>
      </w:r>
      <w:r w:rsidR="00D21388" w:rsidRPr="007C4444">
        <w:rPr>
          <w:rFonts w:ascii="Times New Roman" w:eastAsia="Times New Roman" w:hAnsi="Times New Roman" w:cs="Times New Roman"/>
        </w:rPr>
        <w:t>NIMH Data Archive</w:t>
      </w:r>
      <w:r w:rsidRPr="007C4444">
        <w:rPr>
          <w:rFonts w:ascii="Times New Roman" w:eastAsia="Times New Roman" w:hAnsi="Times New Roman" w:cs="Times New Roman"/>
        </w:rPr>
        <w:t xml:space="preserve"> </w:t>
      </w:r>
      <w:r w:rsidR="00D21388" w:rsidRPr="007C4444">
        <w:rPr>
          <w:rFonts w:ascii="Times New Roman" w:eastAsia="Times New Roman" w:hAnsi="Times New Roman" w:cs="Times New Roman"/>
        </w:rPr>
        <w:t>(</w:t>
      </w:r>
      <w:hyperlink r:id="rId5" w:history="1">
        <w:r w:rsidR="00233B60" w:rsidRPr="007C4444">
          <w:rPr>
            <w:rStyle w:val="Hyperlink"/>
            <w:rFonts w:ascii="Times New Roman" w:eastAsia="Times New Roman" w:hAnsi="Times New Roman" w:cs="Times New Roman"/>
          </w:rPr>
          <w:t>https://nda.nih.gov/edit_collection.html?id=3160</w:t>
        </w:r>
      </w:hyperlink>
      <w:r w:rsidR="00D21388" w:rsidRPr="007C4444">
        <w:rPr>
          <w:rFonts w:ascii="Times New Roman" w:eastAsia="Times New Roman" w:hAnsi="Times New Roman" w:cs="Times New Roman"/>
        </w:rPr>
        <w:t>).</w:t>
      </w:r>
    </w:p>
    <w:p w14:paraId="7A885365" w14:textId="77777777" w:rsidR="00233B60" w:rsidRDefault="00233B60">
      <w:pPr>
        <w:rPr>
          <w:rFonts w:ascii="Times New Roman" w:eastAsia="Times New Roman" w:hAnsi="Times New Roman" w:cs="Times New Roman"/>
        </w:rPr>
      </w:pPr>
    </w:p>
    <w:p w14:paraId="4DA1DB99" w14:textId="77777777" w:rsidR="00233B60" w:rsidRDefault="00233B60"/>
    <w:sectPr w:rsidR="00233B60" w:rsidSect="00526EE5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388"/>
    <w:rsid w:val="000F127D"/>
    <w:rsid w:val="00165374"/>
    <w:rsid w:val="00233B60"/>
    <w:rsid w:val="00255E4D"/>
    <w:rsid w:val="004F5041"/>
    <w:rsid w:val="00526EE5"/>
    <w:rsid w:val="006B1E97"/>
    <w:rsid w:val="007C4444"/>
    <w:rsid w:val="00817D81"/>
    <w:rsid w:val="009C1B64"/>
    <w:rsid w:val="00D21388"/>
    <w:rsid w:val="00D24BA4"/>
    <w:rsid w:val="00E9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AAB78"/>
  <w15:chartTrackingRefBased/>
  <w15:docId w15:val="{BAF52522-5E5E-824C-A3DF-7AE26579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3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3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3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3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3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3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3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3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3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21388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1388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3B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2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768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0508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606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820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7016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6500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6744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294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132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9249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249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136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7555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6369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227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652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0583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444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073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76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9907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344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61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48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574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20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947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5549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075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00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419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2770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257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8469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9731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8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3160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239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27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420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9816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950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310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245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4364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308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8614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2531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910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022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98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8891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2175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9552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920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3596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4814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075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528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033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564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05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789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0127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347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739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639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074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2714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3438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661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847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2028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1619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354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0476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096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134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74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4435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nda.nih.gov/edit_collection.html?id=3160" TargetMode="External"/><Relationship Id="rId4" Type="http://schemas.openxmlformats.org/officeDocument/2006/relationships/hyperlink" Target="https://github.com/ftdc-picsl/hcpASLregInTauTD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lescu, Sylvia A</dc:creator>
  <cp:keywords/>
  <dc:description/>
  <cp:lastModifiedBy>Mihailescu, Sylvia A</cp:lastModifiedBy>
  <cp:revision>7</cp:revision>
  <dcterms:created xsi:type="dcterms:W3CDTF">2024-04-11T18:42:00Z</dcterms:created>
  <dcterms:modified xsi:type="dcterms:W3CDTF">2024-06-20T22:31:00Z</dcterms:modified>
</cp:coreProperties>
</file>